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928F2" w14:textId="3B9CB922" w:rsidR="00000897" w:rsidRDefault="003E6B02" w:rsidP="00224A5D">
      <w:pPr>
        <w:rPr>
          <w:b/>
          <w:bCs/>
          <w:lang w:val="en-US"/>
        </w:rPr>
      </w:pPr>
      <w:r w:rsidRPr="003E6B02">
        <w:rPr>
          <w:b/>
          <w:bCs/>
          <w:lang w:val="en-US"/>
        </w:rPr>
        <w:t xml:space="preserve">Supplementary </w:t>
      </w:r>
      <w:r w:rsidR="00BE0443" w:rsidRPr="003E6B02">
        <w:rPr>
          <w:b/>
          <w:bCs/>
          <w:lang w:val="en-US"/>
        </w:rPr>
        <w:t>Table</w:t>
      </w:r>
      <w:r w:rsidR="00855C20">
        <w:rPr>
          <w:b/>
          <w:bCs/>
          <w:lang w:val="en-US"/>
        </w:rPr>
        <w:t>s</w:t>
      </w:r>
      <w:r w:rsidR="00BE0443" w:rsidRPr="003E6B02">
        <w:rPr>
          <w:b/>
          <w:bCs/>
          <w:lang w:val="en-US"/>
        </w:rPr>
        <w:t xml:space="preserve"> </w:t>
      </w:r>
    </w:p>
    <w:p w14:paraId="29417494" w14:textId="55039248" w:rsidR="00BE0443" w:rsidRPr="00000897" w:rsidRDefault="003E6B02" w:rsidP="0000089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224A5D">
        <w:rPr>
          <w:b/>
          <w:bCs/>
          <w:lang w:val="en-US"/>
        </w:rPr>
        <w:t>1</w:t>
      </w:r>
      <w:r w:rsidR="00BE0443" w:rsidRPr="00CD39F5">
        <w:rPr>
          <w:b/>
          <w:bCs/>
          <w:lang w:val="en-US"/>
        </w:rPr>
        <w:t>.</w:t>
      </w:r>
      <w:r w:rsidR="00BE0443">
        <w:rPr>
          <w:b/>
          <w:bCs/>
          <w:lang w:val="en-US"/>
        </w:rPr>
        <w:t xml:space="preserve"> </w:t>
      </w:r>
      <w:r w:rsidR="00BE0443" w:rsidRPr="00CD39F5">
        <w:rPr>
          <w:lang w:val="en-US"/>
        </w:rPr>
        <w:t>P</w:t>
      </w:r>
      <w:r w:rsidR="00BE0443">
        <w:rPr>
          <w:lang w:val="en-US"/>
        </w:rPr>
        <w:t xml:space="preserve">articipants test scores Single Word Reading and Episodic Verbal Memory Recall tasks in the four visual white pixel noise conditions (no noise, noise </w:t>
      </w:r>
      <w:r w:rsidR="00BE0443" w:rsidRPr="001E7781">
        <w:rPr>
          <w:rFonts w:ascii="Cambria Math" w:hAnsi="Cambria Math"/>
          <w:lang w:val="en-US"/>
        </w:rPr>
        <w:t>𝜎</w:t>
      </w:r>
      <w:r w:rsidR="00BE0443">
        <w:rPr>
          <w:rFonts w:ascii="Cambria Math" w:hAnsi="Cambria Math"/>
          <w:lang w:val="en-US"/>
        </w:rPr>
        <w:t>= 50, 75, 100).</w:t>
      </w:r>
    </w:p>
    <w:p w14:paraId="4F221679" w14:textId="77777777" w:rsidR="00BE0443" w:rsidRDefault="00BE0443" w:rsidP="00BE0443">
      <w:pPr>
        <w:rPr>
          <w:rFonts w:ascii="Cambria Math" w:hAnsi="Cambria Math"/>
          <w:iCs/>
          <w:sz w:val="20"/>
          <w:szCs w:val="20"/>
          <w:lang w:val="en-US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535"/>
        <w:gridCol w:w="1121"/>
        <w:gridCol w:w="883"/>
        <w:gridCol w:w="1168"/>
        <w:gridCol w:w="1100"/>
        <w:gridCol w:w="1276"/>
        <w:gridCol w:w="1134"/>
      </w:tblGrid>
      <w:tr w:rsidR="00BE0443" w:rsidRPr="00D67846" w14:paraId="75B873E2" w14:textId="77777777" w:rsidTr="00C95F3D">
        <w:trPr>
          <w:trHeight w:val="634"/>
        </w:trPr>
        <w:tc>
          <w:tcPr>
            <w:tcW w:w="1535" w:type="dxa"/>
            <w:vMerge w:val="restart"/>
          </w:tcPr>
          <w:p w14:paraId="69C50F73" w14:textId="77777777" w:rsidR="00BE0443" w:rsidRPr="001E4C05" w:rsidRDefault="00BE0443" w:rsidP="00AF5522">
            <w:pPr>
              <w:rPr>
                <w:rFonts w:cstheme="minorHAnsi"/>
                <w:b/>
                <w:lang w:val="en-US"/>
              </w:rPr>
            </w:pPr>
            <w:r w:rsidRPr="001E4C05">
              <w:rPr>
                <w:rFonts w:cstheme="minorHAnsi"/>
                <w:b/>
                <w:lang w:val="en-US"/>
              </w:rPr>
              <w:t>Task</w:t>
            </w:r>
            <w:r>
              <w:rPr>
                <w:rFonts w:cstheme="minorHAnsi"/>
                <w:b/>
                <w:lang w:val="en-US"/>
              </w:rPr>
              <w:t xml:space="preserve"> /Group</w:t>
            </w:r>
          </w:p>
        </w:tc>
        <w:tc>
          <w:tcPr>
            <w:tcW w:w="2004" w:type="dxa"/>
            <w:gridSpan w:val="2"/>
          </w:tcPr>
          <w:p w14:paraId="47EE9368" w14:textId="77777777" w:rsidR="00BE0443" w:rsidRPr="00052632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67846">
              <w:rPr>
                <w:rFonts w:cstheme="minorHAnsi"/>
                <w:b/>
                <w:bCs/>
                <w:lang w:val="en-US"/>
              </w:rPr>
              <w:t>Phonologic Group</w:t>
            </w:r>
            <w:r>
              <w:rPr>
                <w:rFonts w:cstheme="minorHAnsi"/>
                <w:b/>
                <w:bCs/>
                <w:lang w:val="en-US"/>
              </w:rPr>
              <w:br/>
              <w:t>N= 30</w:t>
            </w:r>
          </w:p>
        </w:tc>
        <w:tc>
          <w:tcPr>
            <w:tcW w:w="2268" w:type="dxa"/>
            <w:gridSpan w:val="2"/>
          </w:tcPr>
          <w:p w14:paraId="2699D473" w14:textId="77777777" w:rsidR="00BE0443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Orthographic group </w:t>
            </w:r>
            <w:r>
              <w:rPr>
                <w:rFonts w:cstheme="minorHAnsi"/>
                <w:b/>
                <w:bCs/>
                <w:lang w:val="en-US"/>
              </w:rPr>
              <w:br/>
              <w:t>N= 30</w:t>
            </w:r>
          </w:p>
        </w:tc>
        <w:tc>
          <w:tcPr>
            <w:tcW w:w="2410" w:type="dxa"/>
            <w:gridSpan w:val="2"/>
          </w:tcPr>
          <w:p w14:paraId="7678072E" w14:textId="77777777" w:rsidR="00BE0443" w:rsidRPr="00942B54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Good Readers </w:t>
            </w:r>
            <w:r>
              <w:rPr>
                <w:rFonts w:cstheme="minorHAnsi"/>
                <w:b/>
                <w:bCs/>
                <w:lang w:val="en-US"/>
              </w:rPr>
              <w:br/>
              <w:t>N= 22</w:t>
            </w:r>
          </w:p>
        </w:tc>
      </w:tr>
      <w:tr w:rsidR="00BE0443" w:rsidRPr="00D67846" w14:paraId="3BBEEC0E" w14:textId="77777777" w:rsidTr="00C95F3D">
        <w:trPr>
          <w:trHeight w:val="507"/>
        </w:trPr>
        <w:tc>
          <w:tcPr>
            <w:tcW w:w="1535" w:type="dxa"/>
            <w:vMerge/>
          </w:tcPr>
          <w:p w14:paraId="40428ED3" w14:textId="77777777" w:rsidR="00BE0443" w:rsidRPr="001E4C05" w:rsidRDefault="00BE0443" w:rsidP="00AF5522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121" w:type="dxa"/>
          </w:tcPr>
          <w:p w14:paraId="546E19E1" w14:textId="77777777" w:rsidR="00BE0443" w:rsidRPr="00D67846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2B54">
              <w:rPr>
                <w:rFonts w:cstheme="minorHAnsi"/>
                <w:lang w:val="en-US"/>
              </w:rPr>
              <w:t>M(SD)</w:t>
            </w:r>
          </w:p>
        </w:tc>
        <w:tc>
          <w:tcPr>
            <w:tcW w:w="883" w:type="dxa"/>
          </w:tcPr>
          <w:p w14:paraId="1EE3B5CA" w14:textId="77777777" w:rsidR="00BE0443" w:rsidRPr="00D67846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Range</w:t>
            </w:r>
          </w:p>
        </w:tc>
        <w:tc>
          <w:tcPr>
            <w:tcW w:w="1168" w:type="dxa"/>
          </w:tcPr>
          <w:p w14:paraId="20C1D330" w14:textId="77777777" w:rsidR="00BE0443" w:rsidRPr="00D67846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942B54">
              <w:rPr>
                <w:rFonts w:cstheme="minorHAnsi"/>
                <w:lang w:val="en-US"/>
              </w:rPr>
              <w:t>M(SD)</w:t>
            </w:r>
          </w:p>
        </w:tc>
        <w:tc>
          <w:tcPr>
            <w:tcW w:w="1100" w:type="dxa"/>
          </w:tcPr>
          <w:p w14:paraId="46CF92E2" w14:textId="77777777" w:rsidR="00BE0443" w:rsidRPr="00D67846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Range</w:t>
            </w:r>
          </w:p>
        </w:tc>
        <w:tc>
          <w:tcPr>
            <w:tcW w:w="1276" w:type="dxa"/>
          </w:tcPr>
          <w:p w14:paraId="2E3FA16F" w14:textId="7A801E45" w:rsidR="00BE0443" w:rsidRPr="00C95F3D" w:rsidRDefault="00BE0443" w:rsidP="00C95F3D">
            <w:pPr>
              <w:jc w:val="center"/>
              <w:rPr>
                <w:rFonts w:cstheme="minorHAnsi"/>
                <w:lang w:val="en-US"/>
              </w:rPr>
            </w:pPr>
            <w:r w:rsidRPr="00942B54">
              <w:rPr>
                <w:rFonts w:cstheme="minorHAnsi"/>
                <w:lang w:val="en-US"/>
              </w:rPr>
              <w:t>M(SD)</w:t>
            </w:r>
          </w:p>
        </w:tc>
        <w:tc>
          <w:tcPr>
            <w:tcW w:w="1134" w:type="dxa"/>
          </w:tcPr>
          <w:p w14:paraId="5A20EA07" w14:textId="77777777" w:rsidR="00BE0443" w:rsidRPr="00D67846" w:rsidRDefault="00BE0443" w:rsidP="00AF552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Range</w:t>
            </w:r>
          </w:p>
        </w:tc>
      </w:tr>
      <w:tr w:rsidR="00BE0443" w:rsidRPr="001E4C05" w14:paraId="300431B6" w14:textId="77777777" w:rsidTr="00C95F3D">
        <w:tc>
          <w:tcPr>
            <w:tcW w:w="1535" w:type="dxa"/>
          </w:tcPr>
          <w:p w14:paraId="2672A2F0" w14:textId="77777777" w:rsidR="00BE0443" w:rsidRPr="00C95F3D" w:rsidRDefault="00BE0443" w:rsidP="00AF552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95F3D">
              <w:rPr>
                <w:b/>
                <w:bCs/>
                <w:sz w:val="22"/>
                <w:szCs w:val="22"/>
                <w:lang w:val="en-US"/>
              </w:rPr>
              <w:t>Word Reading</w:t>
            </w:r>
          </w:p>
          <w:p w14:paraId="16E1A077" w14:textId="77777777" w:rsidR="00BE0443" w:rsidRPr="00C95F3D" w:rsidRDefault="00BE0443" w:rsidP="00AF552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No noise</w:t>
            </w:r>
          </w:p>
          <w:p w14:paraId="68D5AF73" w14:textId="77777777" w:rsidR="00BE0443" w:rsidRPr="00C95F3D" w:rsidRDefault="00BE0443" w:rsidP="00AF552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Noise 50</w:t>
            </w:r>
          </w:p>
          <w:p w14:paraId="68B8ADC9" w14:textId="77777777" w:rsidR="00BE0443" w:rsidRPr="00C95F3D" w:rsidRDefault="00BE0443" w:rsidP="00AF5522">
            <w:pPr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bCs/>
                <w:sz w:val="22"/>
                <w:szCs w:val="22"/>
                <w:lang w:val="en-US"/>
              </w:rPr>
              <w:t>Noise 75</w:t>
            </w:r>
          </w:p>
          <w:p w14:paraId="0FEFDE26" w14:textId="77777777" w:rsidR="00BE0443" w:rsidRPr="00C95F3D" w:rsidRDefault="00BE0443" w:rsidP="00AF5522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bCs/>
                <w:sz w:val="22"/>
                <w:szCs w:val="22"/>
                <w:lang w:val="en-US"/>
              </w:rPr>
              <w:t>Noise 100</w:t>
            </w:r>
          </w:p>
        </w:tc>
        <w:tc>
          <w:tcPr>
            <w:tcW w:w="1121" w:type="dxa"/>
          </w:tcPr>
          <w:p w14:paraId="002A2163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  <w:p w14:paraId="6B4F94AD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0.1 (1.7)</w:t>
            </w:r>
          </w:p>
          <w:p w14:paraId="67079626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0.9 (1.7)</w:t>
            </w:r>
          </w:p>
          <w:p w14:paraId="29182E36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0.9 (1.5)</w:t>
            </w:r>
          </w:p>
          <w:p w14:paraId="1FB19181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0.0 (2.0)</w:t>
            </w:r>
          </w:p>
        </w:tc>
        <w:tc>
          <w:tcPr>
            <w:tcW w:w="883" w:type="dxa"/>
          </w:tcPr>
          <w:p w14:paraId="7A27CB11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  <w:p w14:paraId="63A636C5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4-12)</w:t>
            </w:r>
          </w:p>
          <w:p w14:paraId="7A901D79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3-12)</w:t>
            </w:r>
          </w:p>
          <w:p w14:paraId="05C7991B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5-12)</w:t>
            </w:r>
          </w:p>
          <w:p w14:paraId="554954E2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3-12)</w:t>
            </w:r>
          </w:p>
        </w:tc>
        <w:tc>
          <w:tcPr>
            <w:tcW w:w="1168" w:type="dxa"/>
          </w:tcPr>
          <w:p w14:paraId="794A4527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  <w:p w14:paraId="314BEE51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4 (1.0)</w:t>
            </w:r>
          </w:p>
          <w:p w14:paraId="49026AB9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4 (0.9)</w:t>
            </w:r>
          </w:p>
          <w:p w14:paraId="7CC5181D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3 (0.9)</w:t>
            </w:r>
          </w:p>
          <w:p w14:paraId="303B19BB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0 (1.4)</w:t>
            </w:r>
          </w:p>
        </w:tc>
        <w:tc>
          <w:tcPr>
            <w:tcW w:w="1100" w:type="dxa"/>
          </w:tcPr>
          <w:p w14:paraId="6656E4E3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  <w:p w14:paraId="2E97BD05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9-12)</w:t>
            </w:r>
          </w:p>
          <w:p w14:paraId="0E3B3984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9-12)</w:t>
            </w:r>
          </w:p>
          <w:p w14:paraId="111A487C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9-12)</w:t>
            </w:r>
          </w:p>
          <w:p w14:paraId="385B741F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7-12)</w:t>
            </w:r>
          </w:p>
        </w:tc>
        <w:tc>
          <w:tcPr>
            <w:tcW w:w="1276" w:type="dxa"/>
          </w:tcPr>
          <w:p w14:paraId="27829025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  <w:p w14:paraId="56E0AED6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95 (0.2)</w:t>
            </w:r>
          </w:p>
          <w:p w14:paraId="04A027F4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95 (0.2)</w:t>
            </w:r>
          </w:p>
          <w:p w14:paraId="0F2977D0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95 (0.2)</w:t>
            </w:r>
          </w:p>
          <w:p w14:paraId="44E61492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11.68 (1.3)</w:t>
            </w:r>
          </w:p>
        </w:tc>
        <w:tc>
          <w:tcPr>
            <w:tcW w:w="1134" w:type="dxa"/>
          </w:tcPr>
          <w:p w14:paraId="49AFECBF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7D1A2EB4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11-12)</w:t>
            </w:r>
          </w:p>
          <w:p w14:paraId="707EAEFE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11-12)</w:t>
            </w:r>
          </w:p>
          <w:p w14:paraId="470C2D00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11-12)</w:t>
            </w:r>
          </w:p>
          <w:p w14:paraId="3927340A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(6-12)</w:t>
            </w:r>
          </w:p>
        </w:tc>
      </w:tr>
      <w:tr w:rsidR="00BE0443" w:rsidRPr="00C43254" w14:paraId="304901B8" w14:textId="77777777" w:rsidTr="00C95F3D">
        <w:tc>
          <w:tcPr>
            <w:tcW w:w="1535" w:type="dxa"/>
          </w:tcPr>
          <w:p w14:paraId="2BF3D0EF" w14:textId="77777777" w:rsidR="00BE0443" w:rsidRPr="00C95F3D" w:rsidRDefault="00BE0443" w:rsidP="00AF552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95F3D">
              <w:rPr>
                <w:b/>
                <w:bCs/>
                <w:sz w:val="22"/>
                <w:szCs w:val="22"/>
                <w:lang w:val="en-US"/>
              </w:rPr>
              <w:t>Word recall</w:t>
            </w:r>
          </w:p>
          <w:p w14:paraId="43A3350B" w14:textId="77777777" w:rsidR="00BE0443" w:rsidRPr="00C95F3D" w:rsidRDefault="00BE0443" w:rsidP="00AF552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No noise</w:t>
            </w:r>
          </w:p>
          <w:p w14:paraId="6736C721" w14:textId="77777777" w:rsidR="00BE0443" w:rsidRPr="00C95F3D" w:rsidRDefault="00BE0443" w:rsidP="00AF552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95F3D">
              <w:rPr>
                <w:rFonts w:cstheme="minorHAnsi"/>
                <w:sz w:val="22"/>
                <w:szCs w:val="22"/>
                <w:lang w:val="en-US"/>
              </w:rPr>
              <w:t>Noise 50</w:t>
            </w:r>
          </w:p>
          <w:p w14:paraId="3B82188D" w14:textId="77777777" w:rsidR="00BE0443" w:rsidRPr="00C95F3D" w:rsidRDefault="00BE0443" w:rsidP="00AF5522">
            <w:pPr>
              <w:rPr>
                <w:rFonts w:cstheme="minorHAnsi"/>
                <w:bCs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bCs/>
                <w:sz w:val="22"/>
                <w:szCs w:val="22"/>
                <w:lang w:val="pt-BR"/>
              </w:rPr>
              <w:t>Noise 75</w:t>
            </w:r>
          </w:p>
          <w:p w14:paraId="08F4B1B7" w14:textId="77777777" w:rsidR="00BE0443" w:rsidRPr="00C95F3D" w:rsidRDefault="00BE0443" w:rsidP="00AF5522">
            <w:pPr>
              <w:ind w:right="220"/>
              <w:rPr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bCs/>
                <w:sz w:val="22"/>
                <w:szCs w:val="22"/>
                <w:lang w:val="pt-BR"/>
              </w:rPr>
              <w:t>Noise 100</w:t>
            </w:r>
          </w:p>
        </w:tc>
        <w:tc>
          <w:tcPr>
            <w:tcW w:w="1121" w:type="dxa"/>
          </w:tcPr>
          <w:p w14:paraId="2E5280D0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2E248268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1 (1.5)</w:t>
            </w:r>
          </w:p>
          <w:p w14:paraId="49AB9743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5.1 (1.6)</w:t>
            </w:r>
          </w:p>
          <w:p w14:paraId="56D6CA1E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6 (1.3)</w:t>
            </w:r>
          </w:p>
          <w:p w14:paraId="0914C681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3.8 (1.7)</w:t>
            </w:r>
          </w:p>
        </w:tc>
        <w:tc>
          <w:tcPr>
            <w:tcW w:w="883" w:type="dxa"/>
          </w:tcPr>
          <w:p w14:paraId="7D100206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6A2AA51A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1-7)</w:t>
            </w:r>
          </w:p>
          <w:p w14:paraId="010CB948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3-9)</w:t>
            </w:r>
          </w:p>
          <w:p w14:paraId="602CA2AC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2-7)</w:t>
            </w:r>
          </w:p>
          <w:p w14:paraId="2B697E13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0-8)</w:t>
            </w:r>
          </w:p>
        </w:tc>
        <w:tc>
          <w:tcPr>
            <w:tcW w:w="1168" w:type="dxa"/>
          </w:tcPr>
          <w:p w14:paraId="091658D3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395A59CA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7 (1.7)</w:t>
            </w:r>
          </w:p>
          <w:p w14:paraId="5A336AA1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4 (1.7)</w:t>
            </w:r>
          </w:p>
          <w:p w14:paraId="018E90F0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3 (1.2)</w:t>
            </w:r>
          </w:p>
          <w:p w14:paraId="555AF09F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3 (1.7)</w:t>
            </w:r>
          </w:p>
        </w:tc>
        <w:tc>
          <w:tcPr>
            <w:tcW w:w="1100" w:type="dxa"/>
          </w:tcPr>
          <w:p w14:paraId="1CCDEEC3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234D7C78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0-8)</w:t>
            </w:r>
          </w:p>
          <w:p w14:paraId="6EACC1F6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1-8)</w:t>
            </w:r>
          </w:p>
          <w:p w14:paraId="7499E74F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1-7)</w:t>
            </w:r>
          </w:p>
          <w:p w14:paraId="4F4BC619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1-7)</w:t>
            </w:r>
          </w:p>
        </w:tc>
        <w:tc>
          <w:tcPr>
            <w:tcW w:w="1276" w:type="dxa"/>
          </w:tcPr>
          <w:p w14:paraId="28FB856D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543A5FFE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6.6 (1.9)</w:t>
            </w:r>
          </w:p>
          <w:p w14:paraId="5E81725B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6.2 (1.8)</w:t>
            </w:r>
          </w:p>
          <w:p w14:paraId="270CFA28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5.2 (1.3)</w:t>
            </w:r>
          </w:p>
          <w:p w14:paraId="37E595FE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4.5 (1.9)</w:t>
            </w:r>
          </w:p>
        </w:tc>
        <w:tc>
          <w:tcPr>
            <w:tcW w:w="1134" w:type="dxa"/>
          </w:tcPr>
          <w:p w14:paraId="7DB7F35B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</w:p>
          <w:p w14:paraId="14FFF235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2-9)</w:t>
            </w:r>
          </w:p>
          <w:p w14:paraId="39FB9061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3-10)</w:t>
            </w:r>
          </w:p>
          <w:p w14:paraId="02DEAAC4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2-7)</w:t>
            </w:r>
          </w:p>
          <w:p w14:paraId="3349C64B" w14:textId="77777777" w:rsidR="00BE0443" w:rsidRPr="00C95F3D" w:rsidRDefault="00BE0443" w:rsidP="00AF5522">
            <w:pPr>
              <w:jc w:val="center"/>
              <w:rPr>
                <w:rFonts w:cstheme="minorHAnsi"/>
                <w:sz w:val="22"/>
                <w:szCs w:val="22"/>
                <w:lang w:val="pt-BR"/>
              </w:rPr>
            </w:pPr>
            <w:r w:rsidRPr="00C95F3D">
              <w:rPr>
                <w:rFonts w:cstheme="minorHAnsi"/>
                <w:sz w:val="22"/>
                <w:szCs w:val="22"/>
                <w:lang w:val="pt-BR"/>
              </w:rPr>
              <w:t>(2-10)</w:t>
            </w:r>
          </w:p>
        </w:tc>
      </w:tr>
    </w:tbl>
    <w:p w14:paraId="7BD3AB7C" w14:textId="18793E7B" w:rsidR="00BE0443" w:rsidRDefault="00BE0443" w:rsidP="00BE0443">
      <w:pPr>
        <w:rPr>
          <w:lang w:val="en-US"/>
        </w:rPr>
      </w:pPr>
    </w:p>
    <w:p w14:paraId="7E5EBA4A" w14:textId="131D9F46" w:rsidR="005A10F0" w:rsidRDefault="005A10F0" w:rsidP="00BE0443">
      <w:pPr>
        <w:rPr>
          <w:lang w:val="en-US"/>
        </w:rPr>
      </w:pPr>
    </w:p>
    <w:p w14:paraId="7273F39A" w14:textId="77777777" w:rsidR="005A10F0" w:rsidRDefault="005A10F0" w:rsidP="00BE0443">
      <w:pPr>
        <w:rPr>
          <w:lang w:val="en-US"/>
        </w:rPr>
      </w:pPr>
    </w:p>
    <w:p w14:paraId="072C5072" w14:textId="1E615EA9" w:rsidR="005A10F0" w:rsidRPr="005A10F0" w:rsidRDefault="00855C20" w:rsidP="005A10F0">
      <w:pPr>
        <w:rPr>
          <w:b/>
          <w:bCs/>
          <w:lang w:val="en-US"/>
        </w:rPr>
      </w:pPr>
      <w:r w:rsidRPr="00C073AC">
        <w:rPr>
          <w:b/>
          <w:bCs/>
          <w:lang w:val="en-US"/>
        </w:rPr>
        <w:t>Supplementary Table 2.</w:t>
      </w:r>
      <w:r w:rsidR="005A10F0">
        <w:rPr>
          <w:b/>
          <w:bCs/>
          <w:lang w:val="en-US"/>
        </w:rPr>
        <w:t xml:space="preserve"> </w:t>
      </w:r>
      <w:r w:rsidR="005A10F0" w:rsidRPr="00CD39F5">
        <w:rPr>
          <w:lang w:val="en-US"/>
        </w:rPr>
        <w:t>P</w:t>
      </w:r>
      <w:r w:rsidR="005A10F0">
        <w:rPr>
          <w:lang w:val="en-US"/>
        </w:rPr>
        <w:t>articipants evaluation of auditory- and visual white noise exposure during testing.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850"/>
        <w:gridCol w:w="709"/>
        <w:gridCol w:w="850"/>
        <w:gridCol w:w="993"/>
        <w:gridCol w:w="992"/>
        <w:gridCol w:w="709"/>
        <w:gridCol w:w="708"/>
      </w:tblGrid>
      <w:tr w:rsidR="005A10F0" w14:paraId="06737EB1" w14:textId="77777777" w:rsidTr="007F7805">
        <w:tc>
          <w:tcPr>
            <w:tcW w:w="2836" w:type="dxa"/>
          </w:tcPr>
          <w:p w14:paraId="4A16DD63" w14:textId="77777777" w:rsidR="005A10F0" w:rsidRDefault="005A10F0" w:rsidP="007F7805">
            <w:pPr>
              <w:rPr>
                <w:rFonts w:cstheme="minorHAnsi"/>
                <w:b/>
                <w:bCs/>
                <w:lang w:val="en-US"/>
              </w:rPr>
            </w:pPr>
          </w:p>
          <w:p w14:paraId="6A37ECBD" w14:textId="77777777" w:rsidR="005A10F0" w:rsidRPr="0093693C" w:rsidRDefault="005A10F0" w:rsidP="007F780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Group /noise type</w:t>
            </w:r>
          </w:p>
        </w:tc>
        <w:tc>
          <w:tcPr>
            <w:tcW w:w="2409" w:type="dxa"/>
            <w:gridSpan w:val="3"/>
          </w:tcPr>
          <w:p w14:paraId="7E81FD53" w14:textId="77777777" w:rsidR="005A10F0" w:rsidRDefault="005A10F0" w:rsidP="007F7805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5BE06438" w14:textId="77777777" w:rsidR="005A10F0" w:rsidRPr="0093693C" w:rsidRDefault="005A10F0" w:rsidP="007F780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Auditory noise</w:t>
            </w:r>
          </w:p>
        </w:tc>
        <w:tc>
          <w:tcPr>
            <w:tcW w:w="2694" w:type="dxa"/>
            <w:gridSpan w:val="3"/>
          </w:tcPr>
          <w:p w14:paraId="4A7196FA" w14:textId="77777777" w:rsidR="005A10F0" w:rsidRDefault="005A10F0" w:rsidP="007F7805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  <w:p w14:paraId="02B9DE79" w14:textId="77777777" w:rsidR="005A10F0" w:rsidRPr="0093693C" w:rsidRDefault="005A10F0" w:rsidP="007F780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Visual noise</w:t>
            </w:r>
          </w:p>
        </w:tc>
        <w:tc>
          <w:tcPr>
            <w:tcW w:w="708" w:type="dxa"/>
          </w:tcPr>
          <w:p w14:paraId="2F987FC8" w14:textId="77777777" w:rsidR="005A10F0" w:rsidRDefault="005A10F0" w:rsidP="007F7805">
            <w:pPr>
              <w:rPr>
                <w:rFonts w:cstheme="minorHAnsi"/>
                <w:b/>
                <w:bCs/>
                <w:lang w:val="en-US"/>
              </w:rPr>
            </w:pPr>
          </w:p>
          <w:p w14:paraId="086ADB80" w14:textId="77777777" w:rsidR="005A10F0" w:rsidRPr="0093693C" w:rsidRDefault="005A10F0" w:rsidP="007F7805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</w:t>
            </w:r>
          </w:p>
        </w:tc>
      </w:tr>
      <w:tr w:rsidR="005A10F0" w14:paraId="580046BF" w14:textId="77777777" w:rsidTr="007F7805">
        <w:tc>
          <w:tcPr>
            <w:tcW w:w="2836" w:type="dxa"/>
          </w:tcPr>
          <w:p w14:paraId="17D000D4" w14:textId="77777777" w:rsidR="005A10F0" w:rsidRPr="00D67846" w:rsidRDefault="005A10F0" w:rsidP="007F780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Preferred noise level </w:t>
            </w:r>
          </w:p>
        </w:tc>
        <w:tc>
          <w:tcPr>
            <w:tcW w:w="850" w:type="dxa"/>
          </w:tcPr>
          <w:p w14:paraId="21BC8528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</w:t>
            </w:r>
          </w:p>
          <w:p w14:paraId="584D1597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ise</w:t>
            </w:r>
          </w:p>
        </w:tc>
        <w:tc>
          <w:tcPr>
            <w:tcW w:w="709" w:type="dxa"/>
          </w:tcPr>
          <w:p w14:paraId="20421554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noise</w:t>
            </w:r>
          </w:p>
        </w:tc>
        <w:tc>
          <w:tcPr>
            <w:tcW w:w="850" w:type="dxa"/>
          </w:tcPr>
          <w:p w14:paraId="2238F855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oth</w:t>
            </w:r>
          </w:p>
          <w:p w14:paraId="7E9B8CEC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orks</w:t>
            </w:r>
          </w:p>
        </w:tc>
        <w:tc>
          <w:tcPr>
            <w:tcW w:w="993" w:type="dxa"/>
          </w:tcPr>
          <w:p w14:paraId="307A34D8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me noise</w:t>
            </w:r>
          </w:p>
        </w:tc>
        <w:tc>
          <w:tcPr>
            <w:tcW w:w="992" w:type="dxa"/>
          </w:tcPr>
          <w:p w14:paraId="5B4A06BA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ts of noise</w:t>
            </w:r>
          </w:p>
        </w:tc>
        <w:tc>
          <w:tcPr>
            <w:tcW w:w="709" w:type="dxa"/>
          </w:tcPr>
          <w:p w14:paraId="41F0F99E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noise</w:t>
            </w:r>
          </w:p>
        </w:tc>
        <w:tc>
          <w:tcPr>
            <w:tcW w:w="708" w:type="dxa"/>
          </w:tcPr>
          <w:p w14:paraId="54A4F964" w14:textId="77777777" w:rsidR="005A10F0" w:rsidRDefault="005A10F0" w:rsidP="007F780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A10F0" w14:paraId="3D58507E" w14:textId="77777777" w:rsidTr="007F7805">
        <w:tc>
          <w:tcPr>
            <w:tcW w:w="2836" w:type="dxa"/>
          </w:tcPr>
          <w:p w14:paraId="1DA6E9ED" w14:textId="77777777" w:rsidR="005A10F0" w:rsidRDefault="005A10F0" w:rsidP="007F78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67846">
              <w:rPr>
                <w:rFonts w:cstheme="minorHAnsi"/>
                <w:b/>
                <w:bCs/>
                <w:lang w:val="en-US"/>
              </w:rPr>
              <w:t>Phonologic group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2664E8"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freq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850" w:type="dxa"/>
          </w:tcPr>
          <w:p w14:paraId="2768E917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7EC2CF79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129E5709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5F7DB455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 w14:paraId="747C0654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</w:tcPr>
          <w:p w14:paraId="550BC278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3F305C78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</w:tr>
      <w:tr w:rsidR="005A10F0" w14:paraId="435C4C68" w14:textId="77777777" w:rsidTr="007F7805">
        <w:tc>
          <w:tcPr>
            <w:tcW w:w="2836" w:type="dxa"/>
          </w:tcPr>
          <w:p w14:paraId="0014D701" w14:textId="77777777" w:rsidR="005A10F0" w:rsidRDefault="005A10F0" w:rsidP="007F780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Orthographic group </w:t>
            </w: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freq</w:t>
            </w:r>
            <w:proofErr w:type="spellEnd"/>
            <w:r w:rsidRPr="0093693C">
              <w:rPr>
                <w:rFonts w:cstheme="minorHAnsi"/>
                <w:lang w:val="en-US"/>
              </w:rPr>
              <w:t>)</w:t>
            </w:r>
          </w:p>
        </w:tc>
        <w:tc>
          <w:tcPr>
            <w:tcW w:w="850" w:type="dxa"/>
          </w:tcPr>
          <w:p w14:paraId="3A89040D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</w:tcPr>
          <w:p w14:paraId="356D3387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395E8A20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14:paraId="7AE5BD6C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</w:tcPr>
          <w:p w14:paraId="5AA0C33B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646E96F5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</w:tcPr>
          <w:p w14:paraId="01A21DC2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</w:tr>
      <w:tr w:rsidR="005A10F0" w14:paraId="16725937" w14:textId="77777777" w:rsidTr="007F7805">
        <w:tc>
          <w:tcPr>
            <w:tcW w:w="2836" w:type="dxa"/>
          </w:tcPr>
          <w:p w14:paraId="46EBFCB6" w14:textId="77777777" w:rsidR="005A10F0" w:rsidRPr="0058049E" w:rsidRDefault="005A10F0" w:rsidP="007F78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Good Readers </w:t>
            </w:r>
            <w:r w:rsidRPr="00FE1A22"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freq</w:t>
            </w:r>
            <w:proofErr w:type="spellEnd"/>
            <w:r w:rsidRPr="00FE1A22">
              <w:rPr>
                <w:rFonts w:cstheme="minorHAnsi"/>
                <w:lang w:val="en-US"/>
              </w:rPr>
              <w:t>)</w:t>
            </w:r>
          </w:p>
        </w:tc>
        <w:tc>
          <w:tcPr>
            <w:tcW w:w="850" w:type="dxa"/>
          </w:tcPr>
          <w:p w14:paraId="664AA9A2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595A8BAF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01AD9EA1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14:paraId="7CAB4919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</w:tcPr>
          <w:p w14:paraId="52203048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37E90FCD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</w:tcPr>
          <w:p w14:paraId="030FF68E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5A10F0" w14:paraId="3CD0E858" w14:textId="77777777" w:rsidTr="007F7805">
        <w:tc>
          <w:tcPr>
            <w:tcW w:w="2836" w:type="dxa"/>
          </w:tcPr>
          <w:p w14:paraId="3BD54C3B" w14:textId="77777777" w:rsidR="005A10F0" w:rsidRPr="0058049E" w:rsidRDefault="005A10F0" w:rsidP="007F7805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Group comparisons </w:t>
            </w:r>
          </w:p>
        </w:tc>
        <w:tc>
          <w:tcPr>
            <w:tcW w:w="2409" w:type="dxa"/>
            <w:gridSpan w:val="3"/>
          </w:tcPr>
          <w:p w14:paraId="00DA353A" w14:textId="77777777" w:rsidR="005A10F0" w:rsidRPr="0058049E" w:rsidRDefault="005A10F0" w:rsidP="007F78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4BE0">
              <w:rPr>
                <w:rFonts w:cstheme="minorHAnsi"/>
                <w:sz w:val="20"/>
                <w:szCs w:val="20"/>
                <w:lang w:val="en-US"/>
              </w:rPr>
              <w:t>Chi</w:t>
            </w:r>
            <w:r w:rsidRPr="00CF4BE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= </w:t>
            </w:r>
            <w:r w:rsidRPr="00CF4BE0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.21, p= ns.</w:t>
            </w:r>
          </w:p>
        </w:tc>
        <w:tc>
          <w:tcPr>
            <w:tcW w:w="2694" w:type="dxa"/>
            <w:gridSpan w:val="3"/>
          </w:tcPr>
          <w:p w14:paraId="4E38919D" w14:textId="77777777" w:rsidR="005A10F0" w:rsidRDefault="005A10F0" w:rsidP="007F78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F4BE0">
              <w:rPr>
                <w:rFonts w:cstheme="minorHAnsi"/>
                <w:sz w:val="20"/>
                <w:szCs w:val="20"/>
                <w:lang w:val="en-US"/>
              </w:rPr>
              <w:t>Chi</w:t>
            </w:r>
            <w:r w:rsidRPr="00CF4BE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= 6.56, p = ns.</w:t>
            </w:r>
          </w:p>
        </w:tc>
        <w:tc>
          <w:tcPr>
            <w:tcW w:w="708" w:type="dxa"/>
          </w:tcPr>
          <w:p w14:paraId="6B371FEE" w14:textId="77777777" w:rsidR="005A10F0" w:rsidRDefault="005A10F0" w:rsidP="007F780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</w:tr>
    </w:tbl>
    <w:p w14:paraId="71FBC7C9" w14:textId="43151C3E" w:rsidR="008B31FD" w:rsidRPr="00947817" w:rsidRDefault="008B31FD" w:rsidP="00947817">
      <w:pPr>
        <w:rPr>
          <w:rFonts w:cstheme="minorHAnsi"/>
          <w:lang w:val="en-US"/>
        </w:rPr>
      </w:pPr>
    </w:p>
    <w:sectPr w:rsidR="008B31FD" w:rsidRPr="00947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1FD"/>
    <w:rsid w:val="00000897"/>
    <w:rsid w:val="00224A5D"/>
    <w:rsid w:val="00256CD5"/>
    <w:rsid w:val="002A0BED"/>
    <w:rsid w:val="003E6B02"/>
    <w:rsid w:val="0045429B"/>
    <w:rsid w:val="004E50A3"/>
    <w:rsid w:val="004F1F6B"/>
    <w:rsid w:val="005A10F0"/>
    <w:rsid w:val="005A53B2"/>
    <w:rsid w:val="006458EA"/>
    <w:rsid w:val="00755E32"/>
    <w:rsid w:val="00855C20"/>
    <w:rsid w:val="008B31FD"/>
    <w:rsid w:val="008F56A6"/>
    <w:rsid w:val="008F71C1"/>
    <w:rsid w:val="00947817"/>
    <w:rsid w:val="009F27DB"/>
    <w:rsid w:val="00A510A4"/>
    <w:rsid w:val="00B63FDD"/>
    <w:rsid w:val="00BE0443"/>
    <w:rsid w:val="00C073AC"/>
    <w:rsid w:val="00C14E24"/>
    <w:rsid w:val="00C620A7"/>
    <w:rsid w:val="00C95F3D"/>
    <w:rsid w:val="00F067F9"/>
    <w:rsid w:val="00FE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253EC9"/>
  <w15:chartTrackingRefBased/>
  <w15:docId w15:val="{79F5F5AF-7FC8-4A0F-BD68-4FACD671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31F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31F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apple-converted-space">
    <w:name w:val="apple-converted-space"/>
    <w:basedOn w:val="DefaultParagraphFont"/>
    <w:rsid w:val="008B31FD"/>
  </w:style>
  <w:style w:type="paragraph" w:styleId="NormalWeb">
    <w:name w:val="Normal (Web)"/>
    <w:basedOn w:val="Normal"/>
    <w:uiPriority w:val="99"/>
    <w:unhideWhenUsed/>
    <w:rsid w:val="008B31FD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sv-SE"/>
    </w:rPr>
  </w:style>
  <w:style w:type="table" w:styleId="TableGrid">
    <w:name w:val="Table Grid"/>
    <w:basedOn w:val="TableNormal"/>
    <w:uiPriority w:val="39"/>
    <w:rsid w:val="008B31F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F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F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.</dc:creator>
  <cp:keywords/>
  <dc:description/>
  <cp:lastModifiedBy>Göran Söderlund</cp:lastModifiedBy>
  <cp:revision>2</cp:revision>
  <dcterms:created xsi:type="dcterms:W3CDTF">2021-03-03T16:46:00Z</dcterms:created>
  <dcterms:modified xsi:type="dcterms:W3CDTF">2021-03-03T16:46:00Z</dcterms:modified>
</cp:coreProperties>
</file>